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A3E" w:rsidRDefault="00410A3E" w:rsidP="00410A3E">
      <w:r>
        <w:rPr>
          <w:b/>
        </w:rPr>
        <w:t xml:space="preserve">Supporting </w:t>
      </w:r>
      <w:bookmarkStart w:id="0" w:name="_GoBack"/>
      <w:bookmarkEnd w:id="0"/>
      <w:r>
        <w:rPr>
          <w:b/>
        </w:rPr>
        <w:t>Table 1</w:t>
      </w:r>
      <w:r w:rsidRPr="009D2B42">
        <w:t xml:space="preserve">: </w:t>
      </w:r>
      <w:r>
        <w:t>Selected active c</w:t>
      </w:r>
      <w:r w:rsidRPr="009D2B42">
        <w:t>ompounds</w:t>
      </w:r>
      <w:r>
        <w:t xml:space="preserve"> with</w:t>
      </w:r>
      <w:r w:rsidRPr="009D2B42">
        <w:t xml:space="preserve"> IC</w:t>
      </w:r>
      <w:r w:rsidRPr="009D2B42">
        <w:rPr>
          <w:vertAlign w:val="subscript"/>
        </w:rPr>
        <w:t xml:space="preserve">50 </w:t>
      </w:r>
      <w:r>
        <w:t xml:space="preserve">&lt;20µM and SI&gt;2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1417"/>
        <w:gridCol w:w="1276"/>
        <w:gridCol w:w="3630"/>
      </w:tblGrid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1E5C43">
              <w:rPr>
                <w:b/>
              </w:rPr>
              <w:t>Nam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b/>
              </w:rPr>
              <w:t>IC50 (µM)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b/>
              </w:rPr>
              <w:t>CC50 (µM)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b/>
              </w:rPr>
              <w:t>SI (CC50/IC50)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b/>
              </w:rPr>
              <w:t>Phase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3248D2">
              <w:t>Hypericin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3248D2">
              <w:t>0.25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3248D2">
              <w:t>1.31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3248D2">
              <w:t>5.2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3248D2"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3248D2">
              <w:t>Cholesteryl Ester Transfer Protein (CETP) Inhibitors; HDL-Cholesterol Increasing Agents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MG-132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SMB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Amrubicin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Trimetrexat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FOLA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Coumarin</w:t>
            </w:r>
            <w:proofErr w:type="spellEnd"/>
            <w:r>
              <w:rPr>
                <w:color w:val="000000"/>
              </w:rPr>
              <w:t xml:space="preserve"> 7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91.6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RAB9A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VPS34-IN-1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6.83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67.08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IK3C3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Fluorescein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49.2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SLC22A6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Rhodamine-123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41.2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Cycloheximid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8.76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SLC2A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VE-822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ATM, ATR, MTOR, PIK3CG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N-</w:t>
            </w:r>
            <w:proofErr w:type="spellStart"/>
            <w:r>
              <w:rPr>
                <w:color w:val="000000"/>
              </w:rPr>
              <w:t>tert</w:t>
            </w:r>
            <w:proofErr w:type="spellEnd"/>
            <w:r>
              <w:rPr>
                <w:color w:val="000000"/>
              </w:rPr>
              <w:t>-</w:t>
            </w:r>
            <w:proofErr w:type="spellStart"/>
            <w:r>
              <w:rPr>
                <w:color w:val="000000"/>
              </w:rPr>
              <w:t>Butylisoquin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2.43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Apoptosis Inducers; Microtubule Destabilizers (Tubulin Polymerization Inhibitors); Antimitotic Drugs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DHCaA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5.68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AHCY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8-Azaguanin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0.38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LOX1.5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CP-640186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ACACB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>
              <w:rPr>
                <w:color w:val="000000"/>
              </w:rPr>
              <w:t>Bepridil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23.44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>
              <w:rPr>
                <w:color w:val="000000"/>
              </w:rPr>
              <w:t>ATP1A1, CACNA1A, CACNA1H, CACNA2D2, CALM1, KCNQ1, KCNQ4, PDE1A, PDE1B, TNNC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B1559E">
              <w:t>Thaliblastin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.8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8.5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AEE788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.9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8.38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AGE Inhibitors (</w:t>
            </w:r>
            <w:proofErr w:type="spellStart"/>
            <w:r w:rsidRPr="00B1559E">
              <w:t>Maillard's</w:t>
            </w:r>
            <w:proofErr w:type="spellEnd"/>
            <w:r w:rsidRPr="00B1559E">
              <w:t xml:space="preserve"> Reaction Inhibitors)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MMV665852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.9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8.31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EPHX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KD-023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0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8.1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ACACA, ACACB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B1559E">
              <w:t>Amodiaquin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0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16.78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12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HNMT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B1559E">
              <w:t>Niclosamid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10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8.0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5-HT2A Receptor Antagonists; Signal Transduction Modulators; Dopamine D2 Receptor (DRD2) Antagonists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STF-62247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11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1.5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7.66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CP-640186 (hydro</w:t>
            </w:r>
            <w:r>
              <w:t>-</w:t>
            </w:r>
            <w:r w:rsidRPr="00B1559E">
              <w:t>chloride)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1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10.88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2.6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ACACA, ACACB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B1559E">
              <w:t>Tandutinib</w:t>
            </w:r>
            <w:proofErr w:type="spellEnd"/>
            <w:r w:rsidRPr="00B1559E">
              <w:t xml:space="preserve"> (MLN518)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2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7.80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CSF1R, FLT3, KIT, PDGFD, PDGFRB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HA-665752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4.97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6.6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B1559E">
              <w:t>MET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Thieno</w:t>
            </w:r>
            <w:r>
              <w:t>-</w:t>
            </w:r>
            <w:r w:rsidRPr="00AC0E76">
              <w:t>pyridon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5.2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6.2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TP4A3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Halofantrine</w:t>
            </w:r>
            <w:proofErr w:type="spellEnd"/>
            <w:r w:rsidRPr="00AC0E76">
              <w:t xml:space="preserve"> hydrochloride 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5.31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6.21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hase 1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D-Amino Acid Oxidase (DAAO) Inhibitors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Golvatinib</w:t>
            </w:r>
            <w:proofErr w:type="spellEnd"/>
            <w:r w:rsidRPr="00AC0E76">
              <w:t xml:space="preserve"> (E7050) 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5.89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5.60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KDR, MET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NELFINAVIR MESYLAT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7.08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4.66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CYP1A2, CYP2B6, CYP2C19, CYP2C9, CYP2D6, CYP3A4, CYP3A7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lastRenderedPageBreak/>
              <w:t>3'-fluoro</w:t>
            </w:r>
            <w:r>
              <w:t>-</w:t>
            </w:r>
            <w:r w:rsidRPr="00AC0E76">
              <w:t>benzyl</w:t>
            </w:r>
            <w:r>
              <w:t>-</w:t>
            </w:r>
            <w:r w:rsidRPr="00AC0E76">
              <w:t>spiperon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7.6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7.41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.58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DRD2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Adomeglivant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0.55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.1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GCGR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6-amino</w:t>
            </w:r>
            <w:r>
              <w:t>-</w:t>
            </w:r>
            <w:r w:rsidRPr="00AC0E76">
              <w:t>chrysen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1.6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8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HPRT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VU-0364739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1.6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8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Tetrandrine</w:t>
            </w:r>
            <w:proofErr w:type="spellEnd"/>
            <w:r w:rsidRPr="00AC0E76">
              <w:t xml:space="preserve"> (</w:t>
            </w:r>
            <w:proofErr w:type="spellStart"/>
            <w:r w:rsidRPr="00AC0E76">
              <w:t>Fanchinine</w:t>
            </w:r>
            <w:proofErr w:type="spellEnd"/>
            <w:r w:rsidRPr="00AC0E76">
              <w:t>)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1.6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8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SLC6A3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AC0E76">
              <w:t>Masitinib</w:t>
            </w:r>
            <w:proofErr w:type="spellEnd"/>
            <w:r w:rsidRPr="00AC0E76">
              <w:t xml:space="preserve"> (AB1010)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1.90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7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FGFR3, KIT, PDGFRA, PDGFRB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CFI-400945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1.91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77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PLK4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UNC0646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12.0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2.7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AC0E76">
              <w:t>EHMT2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IPAG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2.76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59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BS-181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2.93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55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Preclinical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CDK7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MCOPPB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3.1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51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MF63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3.29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48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PTGES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Clomiphene citrat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3.62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42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ESR1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7C1016">
              <w:t>casin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4.15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33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7C1016">
              <w:t>Raloxifene</w:t>
            </w:r>
            <w:proofErr w:type="spellEnd"/>
            <w:r w:rsidRPr="007C1016">
              <w:t xml:space="preserve"> hydrochloride</w:t>
            </w:r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5.44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14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Launched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ESR1, ESR2</w:t>
            </w:r>
          </w:p>
        </w:tc>
      </w:tr>
      <w:tr w:rsidR="00410A3E" w:rsidRPr="001E5C43" w:rsidTr="00FC69DC">
        <w:tc>
          <w:tcPr>
            <w:tcW w:w="1555" w:type="dxa"/>
          </w:tcPr>
          <w:p w:rsidR="00410A3E" w:rsidRPr="001E5C43" w:rsidRDefault="00410A3E" w:rsidP="00FC69DC">
            <w:pPr>
              <w:rPr>
                <w:b/>
              </w:rPr>
            </w:pPr>
            <w:proofErr w:type="spellStart"/>
            <w:r w:rsidRPr="007C1016">
              <w:t>Thioguanosine</w:t>
            </w:r>
            <w:proofErr w:type="spellEnd"/>
          </w:p>
        </w:tc>
        <w:tc>
          <w:tcPr>
            <w:tcW w:w="850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15.59</w:t>
            </w:r>
          </w:p>
        </w:tc>
        <w:tc>
          <w:tcPr>
            <w:tcW w:w="851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33.00</w:t>
            </w:r>
          </w:p>
        </w:tc>
        <w:tc>
          <w:tcPr>
            <w:tcW w:w="1417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2.12</w:t>
            </w:r>
          </w:p>
        </w:tc>
        <w:tc>
          <w:tcPr>
            <w:tcW w:w="1276" w:type="dxa"/>
          </w:tcPr>
          <w:p w:rsidR="00410A3E" w:rsidRPr="001E5C43" w:rsidRDefault="00410A3E" w:rsidP="00FC69DC">
            <w:pPr>
              <w:rPr>
                <w:b/>
              </w:rPr>
            </w:pPr>
            <w:r w:rsidRPr="007C1016">
              <w:t>Phase 2</w:t>
            </w:r>
          </w:p>
        </w:tc>
        <w:tc>
          <w:tcPr>
            <w:tcW w:w="3630" w:type="dxa"/>
          </w:tcPr>
          <w:p w:rsidR="00410A3E" w:rsidRPr="001E5C43" w:rsidRDefault="00410A3E" w:rsidP="00FC69DC">
            <w:pPr>
              <w:rPr>
                <w:b/>
              </w:rPr>
            </w:pPr>
          </w:p>
        </w:tc>
      </w:tr>
    </w:tbl>
    <w:p w:rsidR="00410A3E" w:rsidRDefault="00410A3E" w:rsidP="00410A3E">
      <w:pPr>
        <w:jc w:val="both"/>
        <w:rPr>
          <w:b/>
          <w:sz w:val="26"/>
          <w:szCs w:val="26"/>
        </w:rPr>
      </w:pPr>
    </w:p>
    <w:p w:rsidR="005F6B87" w:rsidRDefault="005F6B87"/>
    <w:sectPr w:rsidR="005F6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3E"/>
    <w:rsid w:val="00410A3E"/>
    <w:rsid w:val="005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2E90B8-A3BD-4F1F-9E70-9DEC54BB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A3E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A3E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Ellinger</dc:creator>
  <cp:keywords/>
  <dc:description/>
  <cp:lastModifiedBy>Bernhard Ellinger</cp:lastModifiedBy>
  <cp:revision>1</cp:revision>
  <dcterms:created xsi:type="dcterms:W3CDTF">2022-06-17T14:39:00Z</dcterms:created>
  <dcterms:modified xsi:type="dcterms:W3CDTF">2022-06-17T14:40:00Z</dcterms:modified>
</cp:coreProperties>
</file>